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4C0" w:rsidRDefault="004204C0" w:rsidP="004204C0">
      <w:pPr>
        <w:pStyle w:val="BodyText"/>
        <w:spacing w:before="280" w:line="197" w:lineRule="auto"/>
        <w:rPr>
          <w:rFonts w:eastAsia="SimSun"/>
          <w:b/>
          <w:bCs/>
          <w:color w:val="222222"/>
          <w:shd w:val="clear" w:color="auto" w:fill="FFFFFF"/>
          <w:lang w:eastAsia="zh-CN"/>
        </w:rPr>
      </w:pPr>
      <w:r>
        <w:rPr>
          <w:b/>
          <w:bCs/>
          <w:spacing w:val="8"/>
          <w:sz w:val="21"/>
          <w:szCs w:val="21"/>
        </w:rPr>
        <w:t>S</w:t>
      </w:r>
      <w:r>
        <w:rPr>
          <w:rFonts w:eastAsia="SimSun" w:hint="eastAsia"/>
          <w:b/>
          <w:bCs/>
          <w:spacing w:val="8"/>
          <w:sz w:val="21"/>
          <w:szCs w:val="21"/>
          <w:lang w:eastAsia="zh-CN"/>
        </w:rPr>
        <w:t>1</w:t>
      </w:r>
      <w:r>
        <w:rPr>
          <w:b/>
          <w:bCs/>
          <w:spacing w:val="8"/>
          <w:sz w:val="21"/>
          <w:szCs w:val="21"/>
        </w:rPr>
        <w:t xml:space="preserve"> </w:t>
      </w:r>
      <w:r>
        <w:rPr>
          <w:rFonts w:eastAsia="SimSun" w:hint="eastAsia"/>
          <w:b/>
          <w:bCs/>
          <w:color w:val="222222"/>
          <w:shd w:val="clear" w:color="auto" w:fill="FFFFFF"/>
          <w:lang w:eastAsia="zh-CN"/>
        </w:rPr>
        <w:t>Appendix</w:t>
      </w:r>
      <w:r>
        <w:rPr>
          <w:b/>
          <w:bCs/>
          <w:spacing w:val="8"/>
          <w:sz w:val="21"/>
          <w:szCs w:val="21"/>
        </w:rPr>
        <w:t>.</w:t>
      </w:r>
      <w:r>
        <w:rPr>
          <w:b/>
          <w:bCs/>
          <w:spacing w:val="9"/>
          <w:sz w:val="21"/>
          <w:szCs w:val="21"/>
        </w:rPr>
        <w:t xml:space="preserve">  </w:t>
      </w:r>
      <w:r>
        <w:rPr>
          <w:rFonts w:eastAsia="SimSun" w:hint="eastAsia"/>
          <w:b/>
          <w:bCs/>
          <w:spacing w:val="9"/>
          <w:sz w:val="21"/>
          <w:szCs w:val="21"/>
          <w:lang w:eastAsia="zh-CN"/>
        </w:rPr>
        <w:t>T</w:t>
      </w:r>
      <w:r>
        <w:rPr>
          <w:rFonts w:hint="eastAsia"/>
          <w:b/>
          <w:bCs/>
          <w:spacing w:val="9"/>
          <w:sz w:val="21"/>
          <w:szCs w:val="21"/>
        </w:rPr>
        <w:t>arget HSK Level 4 words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1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不仅，开玩笑、最好、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CN"/>
        </w:rPr>
        <w:t>共同、幸福、生活、浪漫、缺点、接受、羡慕、爱情、深、性格、幽默、从来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2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聚会、互相、逛、短信、联系、平时、讨厌、差不多、麻烦、正好、尽管、真正、困难、无聊、丰富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3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约会、印象、准时、判断、信心、紧张、另外、首先、专业、诚实、正式、留、改变、其次、挺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4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手忙脚乱、赚、以为、提、调查、原来、提前、计划、保证、提醒、生意、积累、经验、调查、按时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5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按照、顺利、感谢、打折、不得不、甚至、奖金、责任、肯定、方法、广告、实际、浪费、标准、消息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6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竟然、值得、活动、免费、修理、支持、骗、其中、购物、所有、获得、情况、举办、降低、一分钱一分货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7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估计、空气、咳嗽、严重、窗户、动作、后悔、来不及、反对、超过、植物、散步、指、说明、要是、脾气、减肥、辛苦、烦恼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 8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巧克力、堵车、心情、愉快、只要、放松、压力、发生、师傅、因此、距离、耐心、态度、到处、缺少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9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难道、坚持、主意、饼干、网球、轻松、赢、随便、通过、可是、正确、理想、汗、经历、暂时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10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幸福、成功、方向、富、开心、建议、职业、翻译、将来、发展、困、躺、穷、比如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11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流利、厉害、学期、猜、来得及、复杂、只好、精彩、无论、杂志、增加、阅读、然而、看法、同时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12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规定、死、也许、商量、并且、保护、盐、勺子、解释、对于、使用、引起、误会、节约、相反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13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观众、厚、大概、吃惊、遍、来自、申请、有趣、开心、继续、讨论、由、准备、京剧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14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打印、复印、道歉、戴、理发、零钱、包子、破、眼镜、租、厨房、房东、乒乓球、饺子、刀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15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凉快、热闹、难受、抱、活泼、排队、社会、竞争、受不了、交通、技术、安全、密码、付款、除此之外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Week16</w:t>
      </w:r>
    </w:p>
    <w:p w:rsidR="004204C0" w:rsidRDefault="004204C0" w:rsidP="004204C0">
      <w:pPr>
        <w:pBdr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pBdr>
      </w:pPr>
      <w:r>
        <w:rPr>
          <w:rFonts w:ascii="Times New Roman" w:hAnsi="Times New Roman" w:cs="Times New Roman"/>
          <w:sz w:val="20"/>
          <w:szCs w:val="20"/>
          <w:lang w:eastAsia="zh-CN"/>
        </w:rPr>
        <w:t>放假、酸、推迟、钥匙、参观、旅行、民族、打扮、究竟、普通话、方言、小吃、收拾、出发、辣</w:t>
      </w:r>
    </w:p>
    <w:p w:rsidR="004204C0" w:rsidRDefault="004204C0" w:rsidP="004204C0">
      <w:pPr>
        <w:spacing w:line="104" w:lineRule="auto"/>
        <w:rPr>
          <w:sz w:val="2"/>
        </w:rPr>
      </w:pPr>
    </w:p>
    <w:p w:rsidR="004A7AB9" w:rsidRDefault="004A7AB9">
      <w:bookmarkStart w:id="0" w:name="_GoBack"/>
      <w:bookmarkEnd w:id="0"/>
    </w:p>
    <w:sectPr w:rsidR="004A7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734"/>
  </w:docVars>
  <w:rsids>
    <w:rsidRoot w:val="00997CFD"/>
    <w:rsid w:val="004204C0"/>
    <w:rsid w:val="004A7AB9"/>
    <w:rsid w:val="0099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36693-D64C-4B7E-A9E9-BB31730CF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4C0"/>
    <w:pPr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4204C0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204C0"/>
    <w:rPr>
      <w:rFonts w:ascii="Times New Roman" w:eastAsia="Times New Roman" w:hAnsi="Times New Roman" w:cs="Times New Roman"/>
      <w:snapToGrid w:val="0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2-12T09:04:00Z</dcterms:created>
  <dcterms:modified xsi:type="dcterms:W3CDTF">2025-02-12T09:05:00Z</dcterms:modified>
</cp:coreProperties>
</file>